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2B455" w14:textId="09B0BD46" w:rsidR="0074446D" w:rsidRPr="00DC478D" w:rsidRDefault="00720C44" w:rsidP="00720C44">
      <w:pPr>
        <w:spacing w:line="480" w:lineRule="auto"/>
        <w:rPr>
          <w:rFonts w:eastAsia="Times New Roman"/>
          <w:i/>
          <w:color w:val="000000" w:themeColor="text1"/>
          <w:lang w:val="en-GB"/>
        </w:rPr>
      </w:pPr>
      <w:r w:rsidRPr="00DC478D">
        <w:rPr>
          <w:b/>
          <w:color w:val="000000" w:themeColor="text1"/>
          <w:lang w:val="en-GB"/>
        </w:rPr>
        <w:t>Supplementary material</w:t>
      </w:r>
    </w:p>
    <w:p w14:paraId="5C59D1D9" w14:textId="77777777" w:rsidR="00720C44" w:rsidRPr="00DC478D" w:rsidRDefault="00720C44" w:rsidP="00720C44">
      <w:pPr>
        <w:spacing w:line="480" w:lineRule="auto"/>
        <w:rPr>
          <w:b/>
          <w:color w:val="000000" w:themeColor="text1"/>
          <w:lang w:val="en-GB"/>
        </w:rPr>
      </w:pPr>
    </w:p>
    <w:p w14:paraId="7EC81E62" w14:textId="67A2B786" w:rsidR="0074446D" w:rsidRPr="00DC478D" w:rsidRDefault="00805DAF" w:rsidP="0074446D">
      <w:pPr>
        <w:pStyle w:val="Body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  <w:outlineLvl w:val="0"/>
        <w:rPr>
          <w:rFonts w:ascii="Times New Roman" w:hAnsi="Times New Roman" w:cs="Times New Roman"/>
          <w:bCs/>
          <w:i/>
          <w:color w:val="000000" w:themeColor="text1"/>
          <w:lang w:val="en-GB"/>
        </w:rPr>
      </w:pPr>
      <w:r w:rsidRPr="00DC478D">
        <w:rPr>
          <w:rFonts w:ascii="Times New Roman" w:hAnsi="Times New Roman" w:cs="Times New Roman"/>
          <w:bCs/>
          <w:i/>
          <w:color w:val="000000" w:themeColor="text1"/>
          <w:lang w:val="en-GB"/>
        </w:rPr>
        <w:t xml:space="preserve">Supplementary </w:t>
      </w:r>
      <w:r w:rsidR="0074446D" w:rsidRPr="00DC478D">
        <w:rPr>
          <w:rFonts w:ascii="Times New Roman" w:hAnsi="Times New Roman" w:cs="Times New Roman"/>
          <w:bCs/>
          <w:i/>
          <w:color w:val="000000" w:themeColor="text1"/>
          <w:lang w:val="en-GB"/>
        </w:rPr>
        <w:t xml:space="preserve">Table </w:t>
      </w:r>
      <w:r w:rsidR="00720C44" w:rsidRPr="00DC478D">
        <w:rPr>
          <w:rFonts w:ascii="Times New Roman" w:hAnsi="Times New Roman" w:cs="Times New Roman"/>
          <w:bCs/>
          <w:i/>
          <w:color w:val="000000" w:themeColor="text1"/>
          <w:lang w:val="en-GB"/>
        </w:rPr>
        <w:t>1</w:t>
      </w:r>
      <w:r w:rsidR="0074446D" w:rsidRPr="00DC478D">
        <w:rPr>
          <w:rFonts w:ascii="Times New Roman" w:hAnsi="Times New Roman" w:cs="Times New Roman"/>
          <w:bCs/>
          <w:i/>
          <w:color w:val="000000" w:themeColor="text1"/>
          <w:lang w:val="en-GB"/>
        </w:rPr>
        <w:t xml:space="preserve">: Previous studies of breast arterial calcification and coronary artery disease on CT  </w:t>
      </w:r>
    </w:p>
    <w:tbl>
      <w:tblPr>
        <w:tblStyle w:val="TableGrid"/>
        <w:tblW w:w="4655" w:type="pct"/>
        <w:tblLook w:val="04A0" w:firstRow="1" w:lastRow="0" w:firstColumn="1" w:lastColumn="0" w:noHBand="0" w:noVBand="1"/>
      </w:tblPr>
      <w:tblGrid>
        <w:gridCol w:w="1007"/>
        <w:gridCol w:w="981"/>
        <w:gridCol w:w="554"/>
        <w:gridCol w:w="1225"/>
        <w:gridCol w:w="883"/>
        <w:gridCol w:w="456"/>
        <w:gridCol w:w="683"/>
        <w:gridCol w:w="928"/>
        <w:gridCol w:w="927"/>
        <w:gridCol w:w="528"/>
        <w:gridCol w:w="545"/>
      </w:tblGrid>
      <w:tr w:rsidR="00DC478D" w:rsidRPr="00DC478D" w14:paraId="530647BA" w14:textId="77777777" w:rsidTr="00817C1D">
        <w:trPr>
          <w:trHeight w:val="404"/>
        </w:trPr>
        <w:tc>
          <w:tcPr>
            <w:tcW w:w="427" w:type="pct"/>
            <w:vMerge w:val="restart"/>
          </w:tcPr>
          <w:p w14:paraId="5E429BCC" w14:textId="77777777" w:rsidR="0074446D" w:rsidRPr="00DC478D" w:rsidRDefault="0074446D" w:rsidP="00817C1D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  <w:vMerge w:val="restart"/>
          </w:tcPr>
          <w:p w14:paraId="3C5FC73D" w14:textId="77777777" w:rsidR="0074446D" w:rsidRPr="00DC478D" w:rsidRDefault="0074446D" w:rsidP="00817C1D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DC478D">
              <w:rPr>
                <w:b/>
                <w:color w:val="000000" w:themeColor="text1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237" w:type="pct"/>
            <w:vMerge w:val="restart"/>
          </w:tcPr>
          <w:p w14:paraId="416B38BD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754" w:type="pct"/>
            <w:vMerge w:val="restart"/>
          </w:tcPr>
          <w:p w14:paraId="496C92BC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745" w:type="pct"/>
            <w:vMerge w:val="restart"/>
          </w:tcPr>
          <w:p w14:paraId="65461B99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T technique</w:t>
            </w:r>
          </w:p>
        </w:tc>
        <w:tc>
          <w:tcPr>
            <w:tcW w:w="205" w:type="pct"/>
            <w:vMerge w:val="restart"/>
          </w:tcPr>
          <w:p w14:paraId="4D9DAC99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38" w:type="pct"/>
            <w:vMerge w:val="restart"/>
          </w:tcPr>
          <w:p w14:paraId="34F358A0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(mean, years)</w:t>
            </w:r>
          </w:p>
        </w:tc>
        <w:tc>
          <w:tcPr>
            <w:tcW w:w="1568" w:type="pct"/>
            <w:gridSpan w:val="4"/>
          </w:tcPr>
          <w:p w14:paraId="769BD34E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agnostic accuracy</w:t>
            </w:r>
          </w:p>
        </w:tc>
      </w:tr>
      <w:tr w:rsidR="00DC478D" w:rsidRPr="00DC478D" w14:paraId="5721FFC5" w14:textId="77777777" w:rsidTr="00817C1D">
        <w:trPr>
          <w:trHeight w:val="320"/>
        </w:trPr>
        <w:tc>
          <w:tcPr>
            <w:tcW w:w="427" w:type="pct"/>
            <w:vMerge/>
          </w:tcPr>
          <w:p w14:paraId="32FA9618" w14:textId="77777777" w:rsidR="0074446D" w:rsidRPr="00DC478D" w:rsidRDefault="0074446D" w:rsidP="00817C1D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  <w:vMerge/>
          </w:tcPr>
          <w:p w14:paraId="525CE34B" w14:textId="77777777" w:rsidR="0074446D" w:rsidRPr="00DC478D" w:rsidRDefault="0074446D" w:rsidP="00817C1D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7" w:type="pct"/>
            <w:vMerge/>
          </w:tcPr>
          <w:p w14:paraId="5088A683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pct"/>
            <w:vMerge/>
          </w:tcPr>
          <w:p w14:paraId="2568C981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45" w:type="pct"/>
            <w:vMerge/>
          </w:tcPr>
          <w:p w14:paraId="40073281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5" w:type="pct"/>
            <w:vMerge/>
          </w:tcPr>
          <w:p w14:paraId="6F295421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8" w:type="pct"/>
            <w:vMerge/>
          </w:tcPr>
          <w:p w14:paraId="1F8D6AF4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8" w:type="pct"/>
          </w:tcPr>
          <w:p w14:paraId="0F4CDAF3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357" w:type="pct"/>
          </w:tcPr>
          <w:p w14:paraId="12785A9F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pecificity</w:t>
            </w:r>
          </w:p>
        </w:tc>
        <w:tc>
          <w:tcPr>
            <w:tcW w:w="453" w:type="pct"/>
          </w:tcPr>
          <w:p w14:paraId="2E393E09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PV</w:t>
            </w:r>
          </w:p>
        </w:tc>
        <w:tc>
          <w:tcPr>
            <w:tcW w:w="399" w:type="pct"/>
          </w:tcPr>
          <w:p w14:paraId="650DA28E" w14:textId="77777777" w:rsidR="0074446D" w:rsidRPr="00DC478D" w:rsidRDefault="0074446D" w:rsidP="00817C1D">
            <w:pPr>
              <w:pStyle w:val="FreeForm"/>
              <w:keepNext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PV</w:t>
            </w:r>
          </w:p>
        </w:tc>
      </w:tr>
      <w:tr w:rsidR="00DC478D" w:rsidRPr="00DC478D" w14:paraId="4B5C9FDF" w14:textId="77777777" w:rsidTr="00817C1D">
        <w:trPr>
          <w:trHeight w:val="818"/>
        </w:trPr>
        <w:tc>
          <w:tcPr>
            <w:tcW w:w="427" w:type="pct"/>
            <w:vMerge w:val="restart"/>
          </w:tcPr>
          <w:p w14:paraId="4E5E0EC5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0" w:name="_GoBack"/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ronary artery calcification</w:t>
            </w:r>
          </w:p>
        </w:tc>
        <w:tc>
          <w:tcPr>
            <w:tcW w:w="625" w:type="pct"/>
          </w:tcPr>
          <w:p w14:paraId="09696C1E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argolies</w:t>
            </w:r>
            <w:proofErr w:type="spellEnd"/>
          </w:p>
          <w:p w14:paraId="2C65787E" w14:textId="37DDB11F" w:rsidR="0074446D" w:rsidRPr="00DC478D" w:rsidRDefault="00DC478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35</w:t>
            </w:r>
            <w:r w:rsidR="0074446D"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7" w:type="pct"/>
          </w:tcPr>
          <w:p w14:paraId="4BCC3916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754" w:type="pct"/>
          </w:tcPr>
          <w:p w14:paraId="74B6ED7C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red for screening mammography and non-contrast CT for non-cardiac indications</w:t>
            </w:r>
          </w:p>
        </w:tc>
        <w:tc>
          <w:tcPr>
            <w:tcW w:w="745" w:type="pct"/>
          </w:tcPr>
          <w:p w14:paraId="28C1AEDA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contrast non-gated CT</w:t>
            </w:r>
          </w:p>
          <w:p w14:paraId="295D9DF7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dinal calcium score &gt; 0</w:t>
            </w:r>
          </w:p>
        </w:tc>
        <w:tc>
          <w:tcPr>
            <w:tcW w:w="205" w:type="pct"/>
          </w:tcPr>
          <w:p w14:paraId="0781CC20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</w:t>
            </w:r>
          </w:p>
        </w:tc>
        <w:tc>
          <w:tcPr>
            <w:tcW w:w="438" w:type="pct"/>
          </w:tcPr>
          <w:p w14:paraId="19808E5E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358" w:type="pct"/>
          </w:tcPr>
          <w:p w14:paraId="73E25C1A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357" w:type="pct"/>
          </w:tcPr>
          <w:p w14:paraId="4DF434E0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453" w:type="pct"/>
          </w:tcPr>
          <w:p w14:paraId="2C9D50B7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399" w:type="pct"/>
          </w:tcPr>
          <w:p w14:paraId="2A2E4011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</w:tr>
      <w:bookmarkEnd w:id="0"/>
      <w:tr w:rsidR="00DC478D" w:rsidRPr="00DC478D" w14:paraId="4C7E1167" w14:textId="77777777" w:rsidTr="00817C1D">
        <w:trPr>
          <w:trHeight w:val="764"/>
        </w:trPr>
        <w:tc>
          <w:tcPr>
            <w:tcW w:w="427" w:type="pct"/>
            <w:vMerge/>
          </w:tcPr>
          <w:p w14:paraId="3B6E03BB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5" w:type="pct"/>
          </w:tcPr>
          <w:p w14:paraId="0691EEFC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ewallo</w:t>
            </w:r>
            <w:proofErr w:type="spellEnd"/>
          </w:p>
          <w:p w14:paraId="2789E90E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23)</w:t>
            </w:r>
          </w:p>
        </w:tc>
        <w:tc>
          <w:tcPr>
            <w:tcW w:w="237" w:type="pct"/>
          </w:tcPr>
          <w:p w14:paraId="70BE77B4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754" w:type="pct"/>
          </w:tcPr>
          <w:p w14:paraId="56032861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rican American women referred for screening mammography and cardiac CT</w:t>
            </w:r>
          </w:p>
        </w:tc>
        <w:tc>
          <w:tcPr>
            <w:tcW w:w="745" w:type="pct"/>
          </w:tcPr>
          <w:p w14:paraId="5230F1F8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contrast, gated CT</w:t>
            </w:r>
          </w:p>
          <w:p w14:paraId="3ABFA40A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tston score &gt;100</w:t>
            </w:r>
          </w:p>
        </w:tc>
        <w:tc>
          <w:tcPr>
            <w:tcW w:w="205" w:type="pct"/>
          </w:tcPr>
          <w:p w14:paraId="6504F184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438" w:type="pct"/>
          </w:tcPr>
          <w:p w14:paraId="09B245A6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358" w:type="pct"/>
          </w:tcPr>
          <w:p w14:paraId="1726ABFA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357" w:type="pct"/>
          </w:tcPr>
          <w:p w14:paraId="41A051EA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453" w:type="pct"/>
          </w:tcPr>
          <w:p w14:paraId="3E734B69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399" w:type="pct"/>
          </w:tcPr>
          <w:p w14:paraId="6820C6F8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</w:tr>
      <w:tr w:rsidR="00DC478D" w:rsidRPr="00DC478D" w14:paraId="6C988550" w14:textId="77777777" w:rsidTr="00817C1D">
        <w:trPr>
          <w:trHeight w:val="620"/>
        </w:trPr>
        <w:tc>
          <w:tcPr>
            <w:tcW w:w="427" w:type="pct"/>
            <w:vMerge/>
          </w:tcPr>
          <w:p w14:paraId="1B6E792F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5" w:type="pct"/>
          </w:tcPr>
          <w:p w14:paraId="782BAE9A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ecchi</w:t>
            </w:r>
            <w:proofErr w:type="spellEnd"/>
          </w:p>
          <w:p w14:paraId="3ED6426E" w14:textId="716516A5" w:rsidR="0074446D" w:rsidRPr="00DC478D" w:rsidRDefault="00DC478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36</w:t>
            </w:r>
            <w:r w:rsidR="0074446D"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7" w:type="pct"/>
          </w:tcPr>
          <w:p w14:paraId="3CBF52CC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754" w:type="pct"/>
          </w:tcPr>
          <w:p w14:paraId="12D837F9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red for screening mammography</w:t>
            </w:r>
          </w:p>
        </w:tc>
        <w:tc>
          <w:tcPr>
            <w:tcW w:w="745" w:type="pct"/>
          </w:tcPr>
          <w:p w14:paraId="0BE81976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contrast gated CT</w:t>
            </w:r>
          </w:p>
          <w:p w14:paraId="62257AB7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5" w:type="pct"/>
          </w:tcPr>
          <w:p w14:paraId="52E196D2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438" w:type="pct"/>
          </w:tcPr>
          <w:p w14:paraId="3363D60C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65 </w:t>
            </w:r>
          </w:p>
        </w:tc>
        <w:tc>
          <w:tcPr>
            <w:tcW w:w="358" w:type="pct"/>
          </w:tcPr>
          <w:p w14:paraId="18176972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357" w:type="pct"/>
          </w:tcPr>
          <w:p w14:paraId="55350125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453" w:type="pct"/>
          </w:tcPr>
          <w:p w14:paraId="6D79D443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399" w:type="pct"/>
          </w:tcPr>
          <w:p w14:paraId="75D0F6C9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</w:tr>
      <w:tr w:rsidR="00DC478D" w:rsidRPr="00DC478D" w14:paraId="1F1AFF9D" w14:textId="77777777" w:rsidTr="00817C1D">
        <w:trPr>
          <w:trHeight w:val="719"/>
        </w:trPr>
        <w:tc>
          <w:tcPr>
            <w:tcW w:w="427" w:type="pct"/>
            <w:vMerge/>
          </w:tcPr>
          <w:p w14:paraId="323F377D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5" w:type="pct"/>
          </w:tcPr>
          <w:p w14:paraId="3E407FC4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aas</w:t>
            </w:r>
          </w:p>
          <w:p w14:paraId="4B725560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22)</w:t>
            </w:r>
          </w:p>
        </w:tc>
        <w:tc>
          <w:tcPr>
            <w:tcW w:w="237" w:type="pct"/>
          </w:tcPr>
          <w:p w14:paraId="7C420F2D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754" w:type="pct"/>
          </w:tcPr>
          <w:p w14:paraId="0D4D203F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red for screening mammography, CT at 9 years follow up</w:t>
            </w:r>
          </w:p>
        </w:tc>
        <w:tc>
          <w:tcPr>
            <w:tcW w:w="745" w:type="pct"/>
          </w:tcPr>
          <w:p w14:paraId="62DABDC4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contrast gated CT</w:t>
            </w:r>
          </w:p>
          <w:p w14:paraId="7CAF00D6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tston score &gt;0</w:t>
            </w:r>
          </w:p>
        </w:tc>
        <w:tc>
          <w:tcPr>
            <w:tcW w:w="205" w:type="pct"/>
          </w:tcPr>
          <w:p w14:paraId="60BFFC83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9</w:t>
            </w:r>
          </w:p>
        </w:tc>
        <w:tc>
          <w:tcPr>
            <w:tcW w:w="438" w:type="pct"/>
          </w:tcPr>
          <w:p w14:paraId="404727A6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358" w:type="pct"/>
          </w:tcPr>
          <w:p w14:paraId="04C8E107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/>
              </w:rPr>
              <w:t>17</w:t>
            </w:r>
          </w:p>
        </w:tc>
        <w:tc>
          <w:tcPr>
            <w:tcW w:w="357" w:type="pct"/>
          </w:tcPr>
          <w:p w14:paraId="296D753A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/>
              </w:rPr>
              <w:t>94</w:t>
            </w:r>
          </w:p>
        </w:tc>
        <w:tc>
          <w:tcPr>
            <w:tcW w:w="453" w:type="pct"/>
          </w:tcPr>
          <w:p w14:paraId="673707F0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/>
              </w:rPr>
              <w:t>76</w:t>
            </w:r>
          </w:p>
        </w:tc>
        <w:tc>
          <w:tcPr>
            <w:tcW w:w="399" w:type="pct"/>
          </w:tcPr>
          <w:p w14:paraId="4538622C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/>
              </w:rPr>
              <w:t>51</w:t>
            </w:r>
          </w:p>
        </w:tc>
      </w:tr>
      <w:tr w:rsidR="00DC478D" w:rsidRPr="00DC478D" w14:paraId="6E0F079D" w14:textId="77777777" w:rsidTr="00817C1D">
        <w:trPr>
          <w:trHeight w:val="683"/>
        </w:trPr>
        <w:tc>
          <w:tcPr>
            <w:tcW w:w="427" w:type="pct"/>
            <w:vMerge/>
          </w:tcPr>
          <w:p w14:paraId="69CCE467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5" w:type="pct"/>
          </w:tcPr>
          <w:p w14:paraId="7463305C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atsumura</w:t>
            </w:r>
          </w:p>
          <w:p w14:paraId="1C433DAC" w14:textId="03FEC1DE" w:rsidR="0074446D" w:rsidRPr="00DC478D" w:rsidRDefault="00DC478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37</w:t>
            </w:r>
            <w:r w:rsidR="0074446D"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7" w:type="pct"/>
          </w:tcPr>
          <w:p w14:paraId="5AA1B9E3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754" w:type="pct"/>
          </w:tcPr>
          <w:p w14:paraId="09652178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red for screening mammography with BVC+ (98) and BVC– (104)</w:t>
            </w:r>
          </w:p>
        </w:tc>
        <w:tc>
          <w:tcPr>
            <w:tcW w:w="745" w:type="pct"/>
          </w:tcPr>
          <w:p w14:paraId="07C1B092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contrast gated CT</w:t>
            </w:r>
          </w:p>
          <w:p w14:paraId="2C9F7874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tston score &gt;400</w:t>
            </w:r>
          </w:p>
        </w:tc>
        <w:tc>
          <w:tcPr>
            <w:tcW w:w="205" w:type="pct"/>
          </w:tcPr>
          <w:p w14:paraId="7CDCC271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438" w:type="pct"/>
          </w:tcPr>
          <w:p w14:paraId="3C1C741E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358" w:type="pct"/>
          </w:tcPr>
          <w:p w14:paraId="2A9F8189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357" w:type="pct"/>
          </w:tcPr>
          <w:p w14:paraId="4439280E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53" w:type="pct"/>
          </w:tcPr>
          <w:p w14:paraId="5FC27F45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399" w:type="pct"/>
          </w:tcPr>
          <w:p w14:paraId="43996045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56</w:t>
            </w:r>
          </w:p>
        </w:tc>
      </w:tr>
      <w:tr w:rsidR="00DC478D" w:rsidRPr="00DC478D" w14:paraId="7E1313C0" w14:textId="77777777" w:rsidTr="00817C1D">
        <w:trPr>
          <w:trHeight w:val="683"/>
        </w:trPr>
        <w:tc>
          <w:tcPr>
            <w:tcW w:w="427" w:type="pct"/>
            <w:vMerge/>
          </w:tcPr>
          <w:p w14:paraId="51A3F5FD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5" w:type="pct"/>
          </w:tcPr>
          <w:p w14:paraId="1A20D0BE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adashvili</w:t>
            </w:r>
            <w:proofErr w:type="spellEnd"/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77F4B6BA" w14:textId="6B534DE3" w:rsidR="0074446D" w:rsidRPr="00DC478D" w:rsidRDefault="00DC478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38</w:t>
            </w:r>
            <w:r w:rsidR="0074446D"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7" w:type="pct"/>
          </w:tcPr>
          <w:p w14:paraId="0212F622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754" w:type="pct"/>
          </w:tcPr>
          <w:p w14:paraId="2C7933DF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red for screening or diagnostic mammography and cardiac CT</w:t>
            </w:r>
          </w:p>
        </w:tc>
        <w:tc>
          <w:tcPr>
            <w:tcW w:w="745" w:type="pct"/>
          </w:tcPr>
          <w:p w14:paraId="40C7AA5C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contrast gated CT</w:t>
            </w:r>
          </w:p>
          <w:p w14:paraId="46DF6CAE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tston score &gt;11</w:t>
            </w:r>
          </w:p>
        </w:tc>
        <w:tc>
          <w:tcPr>
            <w:tcW w:w="205" w:type="pct"/>
          </w:tcPr>
          <w:p w14:paraId="04592036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438" w:type="pct"/>
          </w:tcPr>
          <w:p w14:paraId="6A3578A7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BAC +</w:t>
            </w:r>
            <w:proofErr w:type="spellStart"/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</w:t>
            </w:r>
            <w:proofErr w:type="spellEnd"/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 61 (BAC –</w:t>
            </w:r>
            <w:proofErr w:type="spellStart"/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</w:t>
            </w:r>
            <w:proofErr w:type="spellEnd"/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8" w:type="pct"/>
          </w:tcPr>
          <w:p w14:paraId="206291FC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357" w:type="pct"/>
          </w:tcPr>
          <w:p w14:paraId="008738EF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453" w:type="pct"/>
          </w:tcPr>
          <w:p w14:paraId="5E9FC7C5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399" w:type="pct"/>
          </w:tcPr>
          <w:p w14:paraId="32BFAB15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69</w:t>
            </w:r>
          </w:p>
        </w:tc>
      </w:tr>
      <w:tr w:rsidR="00DC478D" w:rsidRPr="00DC478D" w14:paraId="63686847" w14:textId="77777777" w:rsidTr="00817C1D">
        <w:trPr>
          <w:trHeight w:val="683"/>
        </w:trPr>
        <w:tc>
          <w:tcPr>
            <w:tcW w:w="427" w:type="pct"/>
            <w:vMerge/>
          </w:tcPr>
          <w:p w14:paraId="3CE9A5C2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5" w:type="pct"/>
          </w:tcPr>
          <w:p w14:paraId="6A88EACD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oradi</w:t>
            </w:r>
          </w:p>
          <w:p w14:paraId="21A4A6D2" w14:textId="39C8F3A8" w:rsidR="0074446D" w:rsidRPr="00DC478D" w:rsidRDefault="00DC478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39</w:t>
            </w:r>
            <w:r w:rsidR="0074446D"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7" w:type="pct"/>
          </w:tcPr>
          <w:p w14:paraId="44A092CA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754" w:type="pct"/>
          </w:tcPr>
          <w:p w14:paraId="5F2C3AAE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red for screening mammography and cardiac CT</w:t>
            </w:r>
          </w:p>
        </w:tc>
        <w:tc>
          <w:tcPr>
            <w:tcW w:w="745" w:type="pct"/>
          </w:tcPr>
          <w:p w14:paraId="3ED4033F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contrast gated CT</w:t>
            </w:r>
          </w:p>
          <w:p w14:paraId="668D6026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tston &gt;0</w:t>
            </w:r>
          </w:p>
        </w:tc>
        <w:tc>
          <w:tcPr>
            <w:tcW w:w="205" w:type="pct"/>
          </w:tcPr>
          <w:p w14:paraId="58AE90F5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438" w:type="pct"/>
          </w:tcPr>
          <w:p w14:paraId="3BFBEA36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40</w:t>
            </w:r>
          </w:p>
        </w:tc>
        <w:tc>
          <w:tcPr>
            <w:tcW w:w="358" w:type="pct"/>
          </w:tcPr>
          <w:p w14:paraId="4A54DFF9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357" w:type="pct"/>
          </w:tcPr>
          <w:p w14:paraId="352142CD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453" w:type="pct"/>
          </w:tcPr>
          <w:p w14:paraId="580C892A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399" w:type="pct"/>
          </w:tcPr>
          <w:p w14:paraId="73F6F02A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95</w:t>
            </w:r>
          </w:p>
        </w:tc>
      </w:tr>
      <w:tr w:rsidR="00DC478D" w:rsidRPr="00DC478D" w14:paraId="40A20622" w14:textId="77777777" w:rsidTr="00817C1D">
        <w:trPr>
          <w:trHeight w:val="737"/>
        </w:trPr>
        <w:tc>
          <w:tcPr>
            <w:tcW w:w="427" w:type="pct"/>
            <w:vMerge w:val="restart"/>
          </w:tcPr>
          <w:p w14:paraId="377550B9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ronary artery disease on CCTA</w:t>
            </w:r>
          </w:p>
        </w:tc>
        <w:tc>
          <w:tcPr>
            <w:tcW w:w="625" w:type="pct"/>
          </w:tcPr>
          <w:p w14:paraId="2AA69663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ewallo</w:t>
            </w:r>
            <w:proofErr w:type="spellEnd"/>
          </w:p>
          <w:p w14:paraId="53E40AE3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23)</w:t>
            </w:r>
          </w:p>
        </w:tc>
        <w:tc>
          <w:tcPr>
            <w:tcW w:w="237" w:type="pct"/>
          </w:tcPr>
          <w:p w14:paraId="6E8285C5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754" w:type="pct"/>
          </w:tcPr>
          <w:p w14:paraId="2052D892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rican American women referred for screening mammography and CCTA</w:t>
            </w:r>
          </w:p>
        </w:tc>
        <w:tc>
          <w:tcPr>
            <w:tcW w:w="745" w:type="pct"/>
          </w:tcPr>
          <w:p w14:paraId="254B1236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CTA stenosis </w:t>
            </w: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Symbol" w:char="F0B3"/>
            </w: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205" w:type="pct"/>
          </w:tcPr>
          <w:p w14:paraId="4C066BCC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438" w:type="pct"/>
          </w:tcPr>
          <w:p w14:paraId="2D624435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358" w:type="pct"/>
          </w:tcPr>
          <w:p w14:paraId="2DDF6997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357" w:type="pct"/>
          </w:tcPr>
          <w:p w14:paraId="6EE29281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453" w:type="pct"/>
          </w:tcPr>
          <w:p w14:paraId="051B581A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399" w:type="pct"/>
          </w:tcPr>
          <w:p w14:paraId="050F8D07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</w:tr>
      <w:tr w:rsidR="007D1130" w:rsidRPr="00DC478D" w14:paraId="027EAFBE" w14:textId="77777777" w:rsidTr="00817C1D">
        <w:trPr>
          <w:trHeight w:val="620"/>
        </w:trPr>
        <w:tc>
          <w:tcPr>
            <w:tcW w:w="427" w:type="pct"/>
            <w:vMerge/>
          </w:tcPr>
          <w:p w14:paraId="22D20FDC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5" w:type="pct"/>
          </w:tcPr>
          <w:p w14:paraId="6FB725AA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ostafavi</w:t>
            </w:r>
            <w:proofErr w:type="spellEnd"/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602CD42E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17)</w:t>
            </w:r>
          </w:p>
        </w:tc>
        <w:tc>
          <w:tcPr>
            <w:tcW w:w="237" w:type="pct"/>
          </w:tcPr>
          <w:p w14:paraId="32D4D86E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754" w:type="pct"/>
          </w:tcPr>
          <w:p w14:paraId="2A7FC722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red for screening mammography and CCTA</w:t>
            </w:r>
          </w:p>
        </w:tc>
        <w:tc>
          <w:tcPr>
            <w:tcW w:w="745" w:type="pct"/>
          </w:tcPr>
          <w:p w14:paraId="03072EA9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A stenosis &gt;10%</w:t>
            </w:r>
          </w:p>
          <w:p w14:paraId="4595AB90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5" w:type="pct"/>
          </w:tcPr>
          <w:p w14:paraId="19E38690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38" w:type="pct"/>
          </w:tcPr>
          <w:p w14:paraId="48AE0539" w14:textId="77777777" w:rsidR="0074446D" w:rsidRPr="00DC478D" w:rsidRDefault="0074446D" w:rsidP="00817C1D">
            <w:pPr>
              <w:pStyle w:val="FreeForm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47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358" w:type="pct"/>
          </w:tcPr>
          <w:p w14:paraId="570B3D6A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357" w:type="pct"/>
          </w:tcPr>
          <w:p w14:paraId="653FDFF3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453" w:type="pct"/>
          </w:tcPr>
          <w:p w14:paraId="5E7F6250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399" w:type="pct"/>
          </w:tcPr>
          <w:p w14:paraId="57EB8CA0" w14:textId="77777777" w:rsidR="0074446D" w:rsidRPr="00DC478D" w:rsidRDefault="0074446D" w:rsidP="00817C1D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lang w:val="en-GB" w:eastAsia="en-GB"/>
              </w:rPr>
            </w:pPr>
            <w:r w:rsidRPr="00DC478D">
              <w:rPr>
                <w:color w:val="000000" w:themeColor="text1"/>
                <w:sz w:val="16"/>
                <w:szCs w:val="16"/>
                <w:lang w:val="en-GB" w:eastAsia="en-GB"/>
              </w:rPr>
              <w:t>78</w:t>
            </w:r>
          </w:p>
        </w:tc>
      </w:tr>
    </w:tbl>
    <w:p w14:paraId="5128C8CA" w14:textId="77777777" w:rsidR="0074446D" w:rsidRPr="00DC478D" w:rsidRDefault="0074446D" w:rsidP="0074446D">
      <w:pPr>
        <w:rPr>
          <w:bCs/>
          <w:i/>
          <w:color w:val="000000" w:themeColor="text1"/>
          <w:sz w:val="16"/>
          <w:szCs w:val="16"/>
          <w:lang w:val="en-GB"/>
        </w:rPr>
      </w:pPr>
    </w:p>
    <w:p w14:paraId="6F14748C" w14:textId="60B2B1EE" w:rsidR="00460EC7" w:rsidRPr="00DC478D" w:rsidRDefault="0074446D" w:rsidP="00A95287">
      <w:pPr>
        <w:rPr>
          <w:rFonts w:eastAsia="Times New Roman"/>
          <w:i/>
          <w:color w:val="000000" w:themeColor="text1"/>
          <w:lang w:val="en-GB"/>
        </w:rPr>
      </w:pPr>
      <w:r w:rsidRPr="00DC478D">
        <w:rPr>
          <w:bCs/>
          <w:i/>
          <w:color w:val="000000" w:themeColor="text1"/>
          <w:sz w:val="16"/>
          <w:szCs w:val="16"/>
          <w:lang w:val="en-GB"/>
        </w:rPr>
        <w:t>(BAC, breast arterial calcification; CACS, coronary artery calcium score; CCTA, computed tomography coronary angiography; CT computed tomography; CAD, coronary artery disease; PPV, Positive predictive value; NPV, negative predictive value</w:t>
      </w:r>
      <w:r w:rsidR="00A95287" w:rsidRPr="00DC478D">
        <w:rPr>
          <w:rFonts w:eastAsia="Times New Roman"/>
          <w:i/>
          <w:color w:val="000000" w:themeColor="text1"/>
          <w:lang w:val="en-GB"/>
        </w:rPr>
        <w:t xml:space="preserve"> </w:t>
      </w:r>
    </w:p>
    <w:sectPr w:rsidR="00460EC7" w:rsidRPr="00DC478D" w:rsidSect="00D753C9">
      <w:footerReference w:type="even" r:id="rId7"/>
      <w:footerReference w:type="default" r:id="rId8"/>
      <w:pgSz w:w="11894" w:h="16834"/>
      <w:pgMar w:top="1440" w:right="1440" w:bottom="1440" w:left="1440" w:header="706" w:footer="85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CED84C" w14:textId="77777777" w:rsidR="00560689" w:rsidRDefault="00560689">
      <w:r>
        <w:separator/>
      </w:r>
    </w:p>
  </w:endnote>
  <w:endnote w:type="continuationSeparator" w:id="0">
    <w:p w14:paraId="189DC830" w14:textId="77777777" w:rsidR="00560689" w:rsidRDefault="00560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10336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833E95" w14:textId="3210D962" w:rsidR="007D1130" w:rsidRDefault="007D1130" w:rsidP="007320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7ED335" w14:textId="77777777" w:rsidR="007D1130" w:rsidRDefault="007D1130" w:rsidP="00553B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12011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1F5929" w14:textId="13693CB0" w:rsidR="007D1130" w:rsidRDefault="007D1130" w:rsidP="007320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6DDABDD5" w14:textId="77777777" w:rsidR="007D1130" w:rsidRDefault="007D1130" w:rsidP="00553B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1A810" w14:textId="77777777" w:rsidR="00560689" w:rsidRDefault="00560689">
      <w:r>
        <w:separator/>
      </w:r>
    </w:p>
  </w:footnote>
  <w:footnote w:type="continuationSeparator" w:id="0">
    <w:p w14:paraId="58B0E5B9" w14:textId="77777777" w:rsidR="00560689" w:rsidRDefault="005606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F1D9F"/>
    <w:multiLevelType w:val="hybridMultilevel"/>
    <w:tmpl w:val="844CC7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4D551F"/>
    <w:multiLevelType w:val="hybridMultilevel"/>
    <w:tmpl w:val="0F163F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F22FB3"/>
    <w:multiLevelType w:val="hybridMultilevel"/>
    <w:tmpl w:val="782253DE"/>
    <w:numStyleLink w:val="List1"/>
  </w:abstractNum>
  <w:abstractNum w:abstractNumId="3" w15:restartNumberingAfterBreak="0">
    <w:nsid w:val="54F16BD0"/>
    <w:multiLevelType w:val="hybridMultilevel"/>
    <w:tmpl w:val="85D848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2130FE"/>
    <w:multiLevelType w:val="hybridMultilevel"/>
    <w:tmpl w:val="782253DE"/>
    <w:styleLink w:val="List1"/>
    <w:lvl w:ilvl="0" w:tplc="F6CEC06C">
      <w:start w:val="1"/>
      <w:numFmt w:val="decimal"/>
      <w:lvlText w:val="%1."/>
      <w:lvlJc w:val="left"/>
      <w:pPr>
        <w:ind w:left="32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EE26360">
      <w:start w:val="1"/>
      <w:numFmt w:val="lowerLetter"/>
      <w:lvlText w:val="%2."/>
      <w:lvlJc w:val="left"/>
      <w:pPr>
        <w:ind w:left="68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D003C44">
      <w:start w:val="1"/>
      <w:numFmt w:val="lowerRoman"/>
      <w:lvlText w:val="%3."/>
      <w:lvlJc w:val="left"/>
      <w:pPr>
        <w:ind w:left="104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47ACA08">
      <w:start w:val="1"/>
      <w:numFmt w:val="decimal"/>
      <w:lvlText w:val="%4."/>
      <w:lvlJc w:val="left"/>
      <w:pPr>
        <w:ind w:left="140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81EA33A">
      <w:start w:val="1"/>
      <w:numFmt w:val="lowerLetter"/>
      <w:lvlText w:val="%5."/>
      <w:lvlJc w:val="left"/>
      <w:pPr>
        <w:ind w:left="176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68C06E8">
      <w:start w:val="1"/>
      <w:numFmt w:val="lowerRoman"/>
      <w:lvlText w:val="%6."/>
      <w:lvlJc w:val="left"/>
      <w:pPr>
        <w:ind w:left="212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4FE8F98">
      <w:start w:val="1"/>
      <w:numFmt w:val="decimal"/>
      <w:lvlText w:val="%7."/>
      <w:lvlJc w:val="left"/>
      <w:pPr>
        <w:ind w:left="248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8E301C">
      <w:start w:val="1"/>
      <w:numFmt w:val="lowerLetter"/>
      <w:lvlText w:val="%8."/>
      <w:lvlJc w:val="left"/>
      <w:pPr>
        <w:ind w:left="284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36FF22">
      <w:start w:val="1"/>
      <w:numFmt w:val="lowerRoman"/>
      <w:lvlText w:val="%9."/>
      <w:lvlJc w:val="left"/>
      <w:pPr>
        <w:ind w:left="3200" w:hanging="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CE4"/>
    <w:rsid w:val="000011DB"/>
    <w:rsid w:val="0001132E"/>
    <w:rsid w:val="00012A8C"/>
    <w:rsid w:val="00013739"/>
    <w:rsid w:val="00014E0D"/>
    <w:rsid w:val="0001603E"/>
    <w:rsid w:val="000168DF"/>
    <w:rsid w:val="00022630"/>
    <w:rsid w:val="00025F9E"/>
    <w:rsid w:val="000325AD"/>
    <w:rsid w:val="000464BA"/>
    <w:rsid w:val="00046C5B"/>
    <w:rsid w:val="00051D43"/>
    <w:rsid w:val="000533AF"/>
    <w:rsid w:val="00055FA6"/>
    <w:rsid w:val="00067091"/>
    <w:rsid w:val="00067F5A"/>
    <w:rsid w:val="00070737"/>
    <w:rsid w:val="00071BC2"/>
    <w:rsid w:val="000721BB"/>
    <w:rsid w:val="00077B35"/>
    <w:rsid w:val="00083584"/>
    <w:rsid w:val="00086F31"/>
    <w:rsid w:val="00090C83"/>
    <w:rsid w:val="00090D74"/>
    <w:rsid w:val="00093733"/>
    <w:rsid w:val="0009380C"/>
    <w:rsid w:val="000945AF"/>
    <w:rsid w:val="000A26E6"/>
    <w:rsid w:val="000A4140"/>
    <w:rsid w:val="000A5184"/>
    <w:rsid w:val="000A53E1"/>
    <w:rsid w:val="000B2F91"/>
    <w:rsid w:val="000B2FA2"/>
    <w:rsid w:val="000B37B4"/>
    <w:rsid w:val="000B657B"/>
    <w:rsid w:val="000B6DC8"/>
    <w:rsid w:val="000C4550"/>
    <w:rsid w:val="000D1AA9"/>
    <w:rsid w:val="000D2984"/>
    <w:rsid w:val="000D2AD3"/>
    <w:rsid w:val="000D71D6"/>
    <w:rsid w:val="000E0939"/>
    <w:rsid w:val="000E2DF6"/>
    <w:rsid w:val="000E3B3D"/>
    <w:rsid w:val="000E601B"/>
    <w:rsid w:val="000E6C31"/>
    <w:rsid w:val="000E6C9F"/>
    <w:rsid w:val="000F0D36"/>
    <w:rsid w:val="000F15EA"/>
    <w:rsid w:val="000F7FC9"/>
    <w:rsid w:val="00100AEE"/>
    <w:rsid w:val="00101BEC"/>
    <w:rsid w:val="00102776"/>
    <w:rsid w:val="0010305E"/>
    <w:rsid w:val="0010329B"/>
    <w:rsid w:val="00106FAA"/>
    <w:rsid w:val="0011169F"/>
    <w:rsid w:val="0011408A"/>
    <w:rsid w:val="00115AE3"/>
    <w:rsid w:val="00117CD8"/>
    <w:rsid w:val="00117EB6"/>
    <w:rsid w:val="00120D93"/>
    <w:rsid w:val="00127E76"/>
    <w:rsid w:val="00130F8D"/>
    <w:rsid w:val="00134687"/>
    <w:rsid w:val="00134E46"/>
    <w:rsid w:val="00140E29"/>
    <w:rsid w:val="0014196A"/>
    <w:rsid w:val="00145FF7"/>
    <w:rsid w:val="00151268"/>
    <w:rsid w:val="001513F4"/>
    <w:rsid w:val="001557E2"/>
    <w:rsid w:val="00163C2E"/>
    <w:rsid w:val="00163D25"/>
    <w:rsid w:val="00163DA6"/>
    <w:rsid w:val="00164D71"/>
    <w:rsid w:val="00165105"/>
    <w:rsid w:val="00166290"/>
    <w:rsid w:val="00170D6B"/>
    <w:rsid w:val="001775D9"/>
    <w:rsid w:val="001779E6"/>
    <w:rsid w:val="00180833"/>
    <w:rsid w:val="00192BC0"/>
    <w:rsid w:val="0019498F"/>
    <w:rsid w:val="001A0E52"/>
    <w:rsid w:val="001A650C"/>
    <w:rsid w:val="001A6A22"/>
    <w:rsid w:val="001A7286"/>
    <w:rsid w:val="001A778D"/>
    <w:rsid w:val="001B0CA7"/>
    <w:rsid w:val="001B17C7"/>
    <w:rsid w:val="001B1840"/>
    <w:rsid w:val="001B2FD5"/>
    <w:rsid w:val="001B6CC1"/>
    <w:rsid w:val="001C2077"/>
    <w:rsid w:val="001C31B3"/>
    <w:rsid w:val="001C3B93"/>
    <w:rsid w:val="001C3DC3"/>
    <w:rsid w:val="001C4C15"/>
    <w:rsid w:val="001C51A5"/>
    <w:rsid w:val="001C536B"/>
    <w:rsid w:val="001C58EB"/>
    <w:rsid w:val="001D0D95"/>
    <w:rsid w:val="001D2833"/>
    <w:rsid w:val="001E092E"/>
    <w:rsid w:val="001E373B"/>
    <w:rsid w:val="001E6054"/>
    <w:rsid w:val="001E65FF"/>
    <w:rsid w:val="001E7907"/>
    <w:rsid w:val="001F0F19"/>
    <w:rsid w:val="001F15A3"/>
    <w:rsid w:val="001F2C84"/>
    <w:rsid w:val="001F2CA7"/>
    <w:rsid w:val="001F3BC0"/>
    <w:rsid w:val="001F5C3F"/>
    <w:rsid w:val="001F6916"/>
    <w:rsid w:val="001F6F48"/>
    <w:rsid w:val="001F7FC3"/>
    <w:rsid w:val="00210EA8"/>
    <w:rsid w:val="00211A65"/>
    <w:rsid w:val="00213826"/>
    <w:rsid w:val="00213D84"/>
    <w:rsid w:val="00214790"/>
    <w:rsid w:val="00216648"/>
    <w:rsid w:val="00223C80"/>
    <w:rsid w:val="00226D2F"/>
    <w:rsid w:val="00230F46"/>
    <w:rsid w:val="00232F04"/>
    <w:rsid w:val="002334FF"/>
    <w:rsid w:val="002338AC"/>
    <w:rsid w:val="002350E1"/>
    <w:rsid w:val="002375CF"/>
    <w:rsid w:val="0024220D"/>
    <w:rsid w:val="00244BF7"/>
    <w:rsid w:val="00244F72"/>
    <w:rsid w:val="00250993"/>
    <w:rsid w:val="00257908"/>
    <w:rsid w:val="002616E2"/>
    <w:rsid w:val="00265A6E"/>
    <w:rsid w:val="002707E6"/>
    <w:rsid w:val="0027201C"/>
    <w:rsid w:val="00276036"/>
    <w:rsid w:val="00276A30"/>
    <w:rsid w:val="0028098A"/>
    <w:rsid w:val="0029186C"/>
    <w:rsid w:val="002924EE"/>
    <w:rsid w:val="002941A6"/>
    <w:rsid w:val="00294FE7"/>
    <w:rsid w:val="002A3057"/>
    <w:rsid w:val="002B0B20"/>
    <w:rsid w:val="002B3098"/>
    <w:rsid w:val="002B4F59"/>
    <w:rsid w:val="002B6CB0"/>
    <w:rsid w:val="002C64C5"/>
    <w:rsid w:val="002D2538"/>
    <w:rsid w:val="002D6A78"/>
    <w:rsid w:val="002D75A5"/>
    <w:rsid w:val="002E24BB"/>
    <w:rsid w:val="002E300B"/>
    <w:rsid w:val="002E6736"/>
    <w:rsid w:val="002F36C3"/>
    <w:rsid w:val="00303A1B"/>
    <w:rsid w:val="003115ED"/>
    <w:rsid w:val="00321000"/>
    <w:rsid w:val="00322C9F"/>
    <w:rsid w:val="00323DD3"/>
    <w:rsid w:val="00326A63"/>
    <w:rsid w:val="003305B3"/>
    <w:rsid w:val="00330AE3"/>
    <w:rsid w:val="0033635F"/>
    <w:rsid w:val="00336793"/>
    <w:rsid w:val="00346475"/>
    <w:rsid w:val="0035066D"/>
    <w:rsid w:val="00351FB2"/>
    <w:rsid w:val="003542EE"/>
    <w:rsid w:val="00355370"/>
    <w:rsid w:val="0035610B"/>
    <w:rsid w:val="003571A2"/>
    <w:rsid w:val="00357A38"/>
    <w:rsid w:val="00360872"/>
    <w:rsid w:val="0036140D"/>
    <w:rsid w:val="00362072"/>
    <w:rsid w:val="0036235B"/>
    <w:rsid w:val="00363248"/>
    <w:rsid w:val="00365F0E"/>
    <w:rsid w:val="003735C3"/>
    <w:rsid w:val="00373BD7"/>
    <w:rsid w:val="00373DFE"/>
    <w:rsid w:val="003765E4"/>
    <w:rsid w:val="00380DF5"/>
    <w:rsid w:val="0038288B"/>
    <w:rsid w:val="00382C38"/>
    <w:rsid w:val="00387603"/>
    <w:rsid w:val="003906BE"/>
    <w:rsid w:val="003914FD"/>
    <w:rsid w:val="00391E8D"/>
    <w:rsid w:val="00393104"/>
    <w:rsid w:val="003935FB"/>
    <w:rsid w:val="0039377E"/>
    <w:rsid w:val="0039511A"/>
    <w:rsid w:val="00397D5E"/>
    <w:rsid w:val="003A5289"/>
    <w:rsid w:val="003A611B"/>
    <w:rsid w:val="003B1746"/>
    <w:rsid w:val="003B454C"/>
    <w:rsid w:val="003B6178"/>
    <w:rsid w:val="003B687B"/>
    <w:rsid w:val="003C0324"/>
    <w:rsid w:val="003C1A62"/>
    <w:rsid w:val="003C48A6"/>
    <w:rsid w:val="003D10F7"/>
    <w:rsid w:val="003D17EA"/>
    <w:rsid w:val="003D3F41"/>
    <w:rsid w:val="003D4169"/>
    <w:rsid w:val="003D5C29"/>
    <w:rsid w:val="003D781E"/>
    <w:rsid w:val="003E020C"/>
    <w:rsid w:val="003F2B10"/>
    <w:rsid w:val="003F6901"/>
    <w:rsid w:val="004009F3"/>
    <w:rsid w:val="00400BCB"/>
    <w:rsid w:val="00411F00"/>
    <w:rsid w:val="00412285"/>
    <w:rsid w:val="0041631D"/>
    <w:rsid w:val="0041723A"/>
    <w:rsid w:val="00420551"/>
    <w:rsid w:val="00420E8E"/>
    <w:rsid w:val="004237D4"/>
    <w:rsid w:val="00424D71"/>
    <w:rsid w:val="00436640"/>
    <w:rsid w:val="0044042F"/>
    <w:rsid w:val="00443533"/>
    <w:rsid w:val="0044361A"/>
    <w:rsid w:val="004505D5"/>
    <w:rsid w:val="00451041"/>
    <w:rsid w:val="0045142F"/>
    <w:rsid w:val="00456D9A"/>
    <w:rsid w:val="00460EC7"/>
    <w:rsid w:val="00462FC0"/>
    <w:rsid w:val="00463EE3"/>
    <w:rsid w:val="00464918"/>
    <w:rsid w:val="00467A15"/>
    <w:rsid w:val="00470ECC"/>
    <w:rsid w:val="00471E14"/>
    <w:rsid w:val="0047503F"/>
    <w:rsid w:val="0047639C"/>
    <w:rsid w:val="00476775"/>
    <w:rsid w:val="004833C3"/>
    <w:rsid w:val="00484897"/>
    <w:rsid w:val="0048542B"/>
    <w:rsid w:val="00485692"/>
    <w:rsid w:val="004876EE"/>
    <w:rsid w:val="00491FE8"/>
    <w:rsid w:val="004924F6"/>
    <w:rsid w:val="00494C40"/>
    <w:rsid w:val="00494E0E"/>
    <w:rsid w:val="00495067"/>
    <w:rsid w:val="004A29B9"/>
    <w:rsid w:val="004A5B1A"/>
    <w:rsid w:val="004B05D7"/>
    <w:rsid w:val="004B6CB5"/>
    <w:rsid w:val="004C173A"/>
    <w:rsid w:val="004C3595"/>
    <w:rsid w:val="004C3C1E"/>
    <w:rsid w:val="004C411D"/>
    <w:rsid w:val="004C4E0C"/>
    <w:rsid w:val="004C63F4"/>
    <w:rsid w:val="004C7497"/>
    <w:rsid w:val="004D099E"/>
    <w:rsid w:val="004D2600"/>
    <w:rsid w:val="004D3E5A"/>
    <w:rsid w:val="004D5D46"/>
    <w:rsid w:val="004E46E2"/>
    <w:rsid w:val="004E6B7E"/>
    <w:rsid w:val="004E78A0"/>
    <w:rsid w:val="004E7BB9"/>
    <w:rsid w:val="004F0219"/>
    <w:rsid w:val="004F298D"/>
    <w:rsid w:val="004F6200"/>
    <w:rsid w:val="00506EE9"/>
    <w:rsid w:val="00510A87"/>
    <w:rsid w:val="00512105"/>
    <w:rsid w:val="00512685"/>
    <w:rsid w:val="00524304"/>
    <w:rsid w:val="0052441F"/>
    <w:rsid w:val="00525B13"/>
    <w:rsid w:val="00526508"/>
    <w:rsid w:val="005265F9"/>
    <w:rsid w:val="005266BB"/>
    <w:rsid w:val="00526A5F"/>
    <w:rsid w:val="00530695"/>
    <w:rsid w:val="0053521E"/>
    <w:rsid w:val="00535D59"/>
    <w:rsid w:val="00546B20"/>
    <w:rsid w:val="00553B92"/>
    <w:rsid w:val="00553C79"/>
    <w:rsid w:val="005600A3"/>
    <w:rsid w:val="00560689"/>
    <w:rsid w:val="00561DB1"/>
    <w:rsid w:val="005624BF"/>
    <w:rsid w:val="0057018B"/>
    <w:rsid w:val="00570DA4"/>
    <w:rsid w:val="00574843"/>
    <w:rsid w:val="00576FC3"/>
    <w:rsid w:val="00581831"/>
    <w:rsid w:val="00581F22"/>
    <w:rsid w:val="0058311F"/>
    <w:rsid w:val="005852EB"/>
    <w:rsid w:val="0058548F"/>
    <w:rsid w:val="005875AC"/>
    <w:rsid w:val="0058760B"/>
    <w:rsid w:val="0059227C"/>
    <w:rsid w:val="005A2176"/>
    <w:rsid w:val="005A27B7"/>
    <w:rsid w:val="005A2FDC"/>
    <w:rsid w:val="005A460F"/>
    <w:rsid w:val="005A47A5"/>
    <w:rsid w:val="005A6317"/>
    <w:rsid w:val="005A754B"/>
    <w:rsid w:val="005A7903"/>
    <w:rsid w:val="005B1344"/>
    <w:rsid w:val="005B4F0F"/>
    <w:rsid w:val="005B5E09"/>
    <w:rsid w:val="005C0778"/>
    <w:rsid w:val="005C4578"/>
    <w:rsid w:val="005C5B73"/>
    <w:rsid w:val="005C5B82"/>
    <w:rsid w:val="005C608D"/>
    <w:rsid w:val="005C774A"/>
    <w:rsid w:val="005D6E93"/>
    <w:rsid w:val="005E4D34"/>
    <w:rsid w:val="005E6DAA"/>
    <w:rsid w:val="005F0821"/>
    <w:rsid w:val="005F0ED6"/>
    <w:rsid w:val="005F15AD"/>
    <w:rsid w:val="005F1F84"/>
    <w:rsid w:val="005F614F"/>
    <w:rsid w:val="005F6F81"/>
    <w:rsid w:val="00603D5E"/>
    <w:rsid w:val="00605ABD"/>
    <w:rsid w:val="00605DDB"/>
    <w:rsid w:val="00606EE9"/>
    <w:rsid w:val="006149A1"/>
    <w:rsid w:val="00614AB0"/>
    <w:rsid w:val="006251A4"/>
    <w:rsid w:val="0062774A"/>
    <w:rsid w:val="006352FE"/>
    <w:rsid w:val="00637FCB"/>
    <w:rsid w:val="00640F75"/>
    <w:rsid w:val="0064694A"/>
    <w:rsid w:val="00650499"/>
    <w:rsid w:val="006625DE"/>
    <w:rsid w:val="006635EF"/>
    <w:rsid w:val="006640D6"/>
    <w:rsid w:val="0066433E"/>
    <w:rsid w:val="006657F1"/>
    <w:rsid w:val="00667C7F"/>
    <w:rsid w:val="00667EEA"/>
    <w:rsid w:val="00671640"/>
    <w:rsid w:val="006740B1"/>
    <w:rsid w:val="00674B0D"/>
    <w:rsid w:val="00683B8F"/>
    <w:rsid w:val="00683C13"/>
    <w:rsid w:val="00687709"/>
    <w:rsid w:val="0069369E"/>
    <w:rsid w:val="00697B0C"/>
    <w:rsid w:val="006A0EEF"/>
    <w:rsid w:val="006A17EF"/>
    <w:rsid w:val="006A2AC8"/>
    <w:rsid w:val="006A51E9"/>
    <w:rsid w:val="006A55B5"/>
    <w:rsid w:val="006A5DFD"/>
    <w:rsid w:val="006A5E40"/>
    <w:rsid w:val="006A6E42"/>
    <w:rsid w:val="006A7971"/>
    <w:rsid w:val="006B1BD9"/>
    <w:rsid w:val="006B302E"/>
    <w:rsid w:val="006B74E8"/>
    <w:rsid w:val="006C4108"/>
    <w:rsid w:val="006C4EBF"/>
    <w:rsid w:val="006D0635"/>
    <w:rsid w:val="006D2F80"/>
    <w:rsid w:val="006E0DC2"/>
    <w:rsid w:val="006E4A57"/>
    <w:rsid w:val="006E507F"/>
    <w:rsid w:val="006E6111"/>
    <w:rsid w:val="006F092A"/>
    <w:rsid w:val="006F14E8"/>
    <w:rsid w:val="006F59A7"/>
    <w:rsid w:val="006F6ABA"/>
    <w:rsid w:val="00703986"/>
    <w:rsid w:val="00712C75"/>
    <w:rsid w:val="00714395"/>
    <w:rsid w:val="00716B65"/>
    <w:rsid w:val="00720975"/>
    <w:rsid w:val="00720C44"/>
    <w:rsid w:val="0072565E"/>
    <w:rsid w:val="007307E0"/>
    <w:rsid w:val="00730E08"/>
    <w:rsid w:val="0073114E"/>
    <w:rsid w:val="00731ACC"/>
    <w:rsid w:val="0073201C"/>
    <w:rsid w:val="00732184"/>
    <w:rsid w:val="00734ABC"/>
    <w:rsid w:val="00742F82"/>
    <w:rsid w:val="0074446D"/>
    <w:rsid w:val="007446B9"/>
    <w:rsid w:val="0074572E"/>
    <w:rsid w:val="00745E42"/>
    <w:rsid w:val="0075289C"/>
    <w:rsid w:val="00752A78"/>
    <w:rsid w:val="007535FD"/>
    <w:rsid w:val="0075399A"/>
    <w:rsid w:val="007539A7"/>
    <w:rsid w:val="00753C7F"/>
    <w:rsid w:val="00755E96"/>
    <w:rsid w:val="0075708B"/>
    <w:rsid w:val="00757D9B"/>
    <w:rsid w:val="00761427"/>
    <w:rsid w:val="00763053"/>
    <w:rsid w:val="007662DD"/>
    <w:rsid w:val="0076683A"/>
    <w:rsid w:val="00767F07"/>
    <w:rsid w:val="00773A0E"/>
    <w:rsid w:val="00773B0B"/>
    <w:rsid w:val="00775475"/>
    <w:rsid w:val="0077556B"/>
    <w:rsid w:val="00776917"/>
    <w:rsid w:val="00786A93"/>
    <w:rsid w:val="00791CCE"/>
    <w:rsid w:val="0079629D"/>
    <w:rsid w:val="007A4EC3"/>
    <w:rsid w:val="007B0998"/>
    <w:rsid w:val="007B0C63"/>
    <w:rsid w:val="007B640D"/>
    <w:rsid w:val="007B77EB"/>
    <w:rsid w:val="007C285E"/>
    <w:rsid w:val="007C329C"/>
    <w:rsid w:val="007C7727"/>
    <w:rsid w:val="007D1130"/>
    <w:rsid w:val="007D22A6"/>
    <w:rsid w:val="007D6985"/>
    <w:rsid w:val="007E026A"/>
    <w:rsid w:val="007E1A11"/>
    <w:rsid w:val="007E1C7D"/>
    <w:rsid w:val="007E25B2"/>
    <w:rsid w:val="007E384B"/>
    <w:rsid w:val="007E404A"/>
    <w:rsid w:val="007E5BE4"/>
    <w:rsid w:val="007E77FB"/>
    <w:rsid w:val="007F0695"/>
    <w:rsid w:val="007F208E"/>
    <w:rsid w:val="007F20E4"/>
    <w:rsid w:val="007F4E86"/>
    <w:rsid w:val="00800635"/>
    <w:rsid w:val="00802111"/>
    <w:rsid w:val="00802460"/>
    <w:rsid w:val="0080524A"/>
    <w:rsid w:val="008054C7"/>
    <w:rsid w:val="00805DAF"/>
    <w:rsid w:val="008071D0"/>
    <w:rsid w:val="00807294"/>
    <w:rsid w:val="0081133E"/>
    <w:rsid w:val="00813981"/>
    <w:rsid w:val="00813D64"/>
    <w:rsid w:val="00815D42"/>
    <w:rsid w:val="00816A33"/>
    <w:rsid w:val="00817C16"/>
    <w:rsid w:val="00817C1D"/>
    <w:rsid w:val="00820C54"/>
    <w:rsid w:val="008215DD"/>
    <w:rsid w:val="00822B86"/>
    <w:rsid w:val="008275CB"/>
    <w:rsid w:val="00827A50"/>
    <w:rsid w:val="008344AD"/>
    <w:rsid w:val="00835155"/>
    <w:rsid w:val="0084165B"/>
    <w:rsid w:val="00842E68"/>
    <w:rsid w:val="00843B8D"/>
    <w:rsid w:val="00844B69"/>
    <w:rsid w:val="00850B4B"/>
    <w:rsid w:val="008520C4"/>
    <w:rsid w:val="00853430"/>
    <w:rsid w:val="0086096B"/>
    <w:rsid w:val="00864F94"/>
    <w:rsid w:val="00866A48"/>
    <w:rsid w:val="00870262"/>
    <w:rsid w:val="008717E4"/>
    <w:rsid w:val="00871C48"/>
    <w:rsid w:val="00871F87"/>
    <w:rsid w:val="008725A2"/>
    <w:rsid w:val="00876485"/>
    <w:rsid w:val="00876A4D"/>
    <w:rsid w:val="00882537"/>
    <w:rsid w:val="0088258D"/>
    <w:rsid w:val="00884564"/>
    <w:rsid w:val="0088691D"/>
    <w:rsid w:val="00886D87"/>
    <w:rsid w:val="00893A3F"/>
    <w:rsid w:val="0089780E"/>
    <w:rsid w:val="00897A9D"/>
    <w:rsid w:val="008A14BB"/>
    <w:rsid w:val="008A3FDD"/>
    <w:rsid w:val="008A44B0"/>
    <w:rsid w:val="008A64BA"/>
    <w:rsid w:val="008A7214"/>
    <w:rsid w:val="008B2545"/>
    <w:rsid w:val="008B4C20"/>
    <w:rsid w:val="008C355B"/>
    <w:rsid w:val="008C5C07"/>
    <w:rsid w:val="008D0C57"/>
    <w:rsid w:val="008D3021"/>
    <w:rsid w:val="008D796E"/>
    <w:rsid w:val="008E0A79"/>
    <w:rsid w:val="008E21C6"/>
    <w:rsid w:val="008E396B"/>
    <w:rsid w:val="008E3A1F"/>
    <w:rsid w:val="008E46F7"/>
    <w:rsid w:val="008E7F86"/>
    <w:rsid w:val="008F2FCF"/>
    <w:rsid w:val="008F3103"/>
    <w:rsid w:val="008F3FB4"/>
    <w:rsid w:val="008F43AC"/>
    <w:rsid w:val="008F76C4"/>
    <w:rsid w:val="0090068F"/>
    <w:rsid w:val="009015AD"/>
    <w:rsid w:val="00905865"/>
    <w:rsid w:val="0090633F"/>
    <w:rsid w:val="00907377"/>
    <w:rsid w:val="00912507"/>
    <w:rsid w:val="00914A5E"/>
    <w:rsid w:val="00916A25"/>
    <w:rsid w:val="00916F5B"/>
    <w:rsid w:val="00922067"/>
    <w:rsid w:val="009238D2"/>
    <w:rsid w:val="00926CCA"/>
    <w:rsid w:val="009277D2"/>
    <w:rsid w:val="0093043E"/>
    <w:rsid w:val="00931617"/>
    <w:rsid w:val="00937D26"/>
    <w:rsid w:val="00942676"/>
    <w:rsid w:val="00943501"/>
    <w:rsid w:val="009454B7"/>
    <w:rsid w:val="00950C00"/>
    <w:rsid w:val="00951881"/>
    <w:rsid w:val="00956C13"/>
    <w:rsid w:val="00957391"/>
    <w:rsid w:val="009660D7"/>
    <w:rsid w:val="00976662"/>
    <w:rsid w:val="009774A3"/>
    <w:rsid w:val="00983F43"/>
    <w:rsid w:val="00986F96"/>
    <w:rsid w:val="00990FFC"/>
    <w:rsid w:val="00992052"/>
    <w:rsid w:val="00992592"/>
    <w:rsid w:val="009A2801"/>
    <w:rsid w:val="009A3FA9"/>
    <w:rsid w:val="009A6D85"/>
    <w:rsid w:val="009B0CF2"/>
    <w:rsid w:val="009B18EE"/>
    <w:rsid w:val="009B3855"/>
    <w:rsid w:val="009B3B0F"/>
    <w:rsid w:val="009B6FB5"/>
    <w:rsid w:val="009B740A"/>
    <w:rsid w:val="009C0B5C"/>
    <w:rsid w:val="009C0F2B"/>
    <w:rsid w:val="009C1018"/>
    <w:rsid w:val="009C1275"/>
    <w:rsid w:val="009C69D6"/>
    <w:rsid w:val="009D13A5"/>
    <w:rsid w:val="009D25FC"/>
    <w:rsid w:val="009D2C90"/>
    <w:rsid w:val="009D6621"/>
    <w:rsid w:val="009E0B18"/>
    <w:rsid w:val="009E0EF3"/>
    <w:rsid w:val="009E2C43"/>
    <w:rsid w:val="009E3FD7"/>
    <w:rsid w:val="009E4CBE"/>
    <w:rsid w:val="009E54EA"/>
    <w:rsid w:val="009E6D95"/>
    <w:rsid w:val="009F0D0C"/>
    <w:rsid w:val="009F1148"/>
    <w:rsid w:val="009F3F49"/>
    <w:rsid w:val="009F49F4"/>
    <w:rsid w:val="009F4E9E"/>
    <w:rsid w:val="009F656C"/>
    <w:rsid w:val="009F7DCC"/>
    <w:rsid w:val="00A02F81"/>
    <w:rsid w:val="00A0360D"/>
    <w:rsid w:val="00A1605A"/>
    <w:rsid w:val="00A1648F"/>
    <w:rsid w:val="00A21AF1"/>
    <w:rsid w:val="00A23620"/>
    <w:rsid w:val="00A271B4"/>
    <w:rsid w:val="00A27FA8"/>
    <w:rsid w:val="00A326BC"/>
    <w:rsid w:val="00A4369D"/>
    <w:rsid w:val="00A439EA"/>
    <w:rsid w:val="00A50BB3"/>
    <w:rsid w:val="00A50F4B"/>
    <w:rsid w:val="00A605D0"/>
    <w:rsid w:val="00A60CE2"/>
    <w:rsid w:val="00A614AB"/>
    <w:rsid w:val="00A62DA4"/>
    <w:rsid w:val="00A632A8"/>
    <w:rsid w:val="00A65AF6"/>
    <w:rsid w:val="00A7029B"/>
    <w:rsid w:val="00A712FC"/>
    <w:rsid w:val="00A7492F"/>
    <w:rsid w:val="00A74B76"/>
    <w:rsid w:val="00A74FBD"/>
    <w:rsid w:val="00A77782"/>
    <w:rsid w:val="00A859E6"/>
    <w:rsid w:val="00A867E1"/>
    <w:rsid w:val="00A918FB"/>
    <w:rsid w:val="00A92D07"/>
    <w:rsid w:val="00A94583"/>
    <w:rsid w:val="00A94AB6"/>
    <w:rsid w:val="00A95287"/>
    <w:rsid w:val="00AA1374"/>
    <w:rsid w:val="00AA6A86"/>
    <w:rsid w:val="00AA6FA3"/>
    <w:rsid w:val="00AA7639"/>
    <w:rsid w:val="00AB6E09"/>
    <w:rsid w:val="00AC232F"/>
    <w:rsid w:val="00AC6DE1"/>
    <w:rsid w:val="00AC7032"/>
    <w:rsid w:val="00AD243E"/>
    <w:rsid w:val="00AD2EB8"/>
    <w:rsid w:val="00AD4C26"/>
    <w:rsid w:val="00AD5308"/>
    <w:rsid w:val="00AD6696"/>
    <w:rsid w:val="00AE4171"/>
    <w:rsid w:val="00AE4CDA"/>
    <w:rsid w:val="00AF218E"/>
    <w:rsid w:val="00AF23DC"/>
    <w:rsid w:val="00AF4061"/>
    <w:rsid w:val="00AF637C"/>
    <w:rsid w:val="00AF7997"/>
    <w:rsid w:val="00B03C47"/>
    <w:rsid w:val="00B07C36"/>
    <w:rsid w:val="00B11C2D"/>
    <w:rsid w:val="00B14E4B"/>
    <w:rsid w:val="00B2220D"/>
    <w:rsid w:val="00B22551"/>
    <w:rsid w:val="00B249FE"/>
    <w:rsid w:val="00B25797"/>
    <w:rsid w:val="00B26F0C"/>
    <w:rsid w:val="00B31C5E"/>
    <w:rsid w:val="00B32085"/>
    <w:rsid w:val="00B327D4"/>
    <w:rsid w:val="00B34627"/>
    <w:rsid w:val="00B53031"/>
    <w:rsid w:val="00B54910"/>
    <w:rsid w:val="00B605A2"/>
    <w:rsid w:val="00B62C81"/>
    <w:rsid w:val="00B64A14"/>
    <w:rsid w:val="00B65280"/>
    <w:rsid w:val="00B67A2A"/>
    <w:rsid w:val="00B70F7D"/>
    <w:rsid w:val="00B72FFB"/>
    <w:rsid w:val="00B756ED"/>
    <w:rsid w:val="00B80256"/>
    <w:rsid w:val="00B839B6"/>
    <w:rsid w:val="00B8424B"/>
    <w:rsid w:val="00B853FC"/>
    <w:rsid w:val="00B8642F"/>
    <w:rsid w:val="00B90A5A"/>
    <w:rsid w:val="00B932BE"/>
    <w:rsid w:val="00B958BB"/>
    <w:rsid w:val="00B976C3"/>
    <w:rsid w:val="00B97C1A"/>
    <w:rsid w:val="00BA590B"/>
    <w:rsid w:val="00BB134F"/>
    <w:rsid w:val="00BB7D81"/>
    <w:rsid w:val="00BC186A"/>
    <w:rsid w:val="00BC2497"/>
    <w:rsid w:val="00BC346F"/>
    <w:rsid w:val="00BD6ADD"/>
    <w:rsid w:val="00BD781E"/>
    <w:rsid w:val="00BE3FB9"/>
    <w:rsid w:val="00BE4BB2"/>
    <w:rsid w:val="00BF05E5"/>
    <w:rsid w:val="00BF3039"/>
    <w:rsid w:val="00BF5A9F"/>
    <w:rsid w:val="00BF5C8E"/>
    <w:rsid w:val="00BF6B67"/>
    <w:rsid w:val="00C00168"/>
    <w:rsid w:val="00C1435E"/>
    <w:rsid w:val="00C159FA"/>
    <w:rsid w:val="00C17077"/>
    <w:rsid w:val="00C21371"/>
    <w:rsid w:val="00C22BEC"/>
    <w:rsid w:val="00C245E4"/>
    <w:rsid w:val="00C248E1"/>
    <w:rsid w:val="00C26D43"/>
    <w:rsid w:val="00C30E8A"/>
    <w:rsid w:val="00C3581E"/>
    <w:rsid w:val="00C3682C"/>
    <w:rsid w:val="00C36D8A"/>
    <w:rsid w:val="00C40A56"/>
    <w:rsid w:val="00C40C3D"/>
    <w:rsid w:val="00C45B8B"/>
    <w:rsid w:val="00C47709"/>
    <w:rsid w:val="00C5245D"/>
    <w:rsid w:val="00C526D4"/>
    <w:rsid w:val="00C538B9"/>
    <w:rsid w:val="00C53E4B"/>
    <w:rsid w:val="00C54AB6"/>
    <w:rsid w:val="00C61CC0"/>
    <w:rsid w:val="00C62471"/>
    <w:rsid w:val="00C62D2B"/>
    <w:rsid w:val="00C62E6C"/>
    <w:rsid w:val="00C63714"/>
    <w:rsid w:val="00C65058"/>
    <w:rsid w:val="00C67226"/>
    <w:rsid w:val="00C6745E"/>
    <w:rsid w:val="00C67AAB"/>
    <w:rsid w:val="00C67C0F"/>
    <w:rsid w:val="00C7029A"/>
    <w:rsid w:val="00C73AEC"/>
    <w:rsid w:val="00C73BB1"/>
    <w:rsid w:val="00C77146"/>
    <w:rsid w:val="00C85A30"/>
    <w:rsid w:val="00C8645A"/>
    <w:rsid w:val="00C86C7A"/>
    <w:rsid w:val="00C87CEF"/>
    <w:rsid w:val="00C87F3E"/>
    <w:rsid w:val="00C92D56"/>
    <w:rsid w:val="00C9480E"/>
    <w:rsid w:val="00CA0948"/>
    <w:rsid w:val="00CA3699"/>
    <w:rsid w:val="00CA376A"/>
    <w:rsid w:val="00CA3885"/>
    <w:rsid w:val="00CA395E"/>
    <w:rsid w:val="00CA3C2B"/>
    <w:rsid w:val="00CA50E6"/>
    <w:rsid w:val="00CA70CA"/>
    <w:rsid w:val="00CB4E43"/>
    <w:rsid w:val="00CB6EE8"/>
    <w:rsid w:val="00CC0C0E"/>
    <w:rsid w:val="00CC168A"/>
    <w:rsid w:val="00CC5A99"/>
    <w:rsid w:val="00CC7186"/>
    <w:rsid w:val="00CD0BF9"/>
    <w:rsid w:val="00CD2D67"/>
    <w:rsid w:val="00CD2E1C"/>
    <w:rsid w:val="00CD4D34"/>
    <w:rsid w:val="00CD5530"/>
    <w:rsid w:val="00CE28F7"/>
    <w:rsid w:val="00CE30C3"/>
    <w:rsid w:val="00CF1437"/>
    <w:rsid w:val="00CF3FDC"/>
    <w:rsid w:val="00D01719"/>
    <w:rsid w:val="00D02210"/>
    <w:rsid w:val="00D02A95"/>
    <w:rsid w:val="00D072FA"/>
    <w:rsid w:val="00D149F7"/>
    <w:rsid w:val="00D155F3"/>
    <w:rsid w:val="00D15BE8"/>
    <w:rsid w:val="00D15E4B"/>
    <w:rsid w:val="00D16568"/>
    <w:rsid w:val="00D2199A"/>
    <w:rsid w:val="00D2679E"/>
    <w:rsid w:val="00D30302"/>
    <w:rsid w:val="00D37D08"/>
    <w:rsid w:val="00D42B6D"/>
    <w:rsid w:val="00D4358A"/>
    <w:rsid w:val="00D44F0B"/>
    <w:rsid w:val="00D45186"/>
    <w:rsid w:val="00D45375"/>
    <w:rsid w:val="00D50619"/>
    <w:rsid w:val="00D55514"/>
    <w:rsid w:val="00D56362"/>
    <w:rsid w:val="00D6159E"/>
    <w:rsid w:val="00D617C7"/>
    <w:rsid w:val="00D62B46"/>
    <w:rsid w:val="00D64E6F"/>
    <w:rsid w:val="00D66A24"/>
    <w:rsid w:val="00D72200"/>
    <w:rsid w:val="00D722C3"/>
    <w:rsid w:val="00D73CB9"/>
    <w:rsid w:val="00D753C9"/>
    <w:rsid w:val="00D76CE2"/>
    <w:rsid w:val="00D81C40"/>
    <w:rsid w:val="00D81E08"/>
    <w:rsid w:val="00D844CE"/>
    <w:rsid w:val="00D85661"/>
    <w:rsid w:val="00D920B3"/>
    <w:rsid w:val="00D925DF"/>
    <w:rsid w:val="00D96C1D"/>
    <w:rsid w:val="00DA1FB2"/>
    <w:rsid w:val="00DA62BA"/>
    <w:rsid w:val="00DA7BD7"/>
    <w:rsid w:val="00DB4ED6"/>
    <w:rsid w:val="00DB6B36"/>
    <w:rsid w:val="00DB7A62"/>
    <w:rsid w:val="00DC1CCC"/>
    <w:rsid w:val="00DC458A"/>
    <w:rsid w:val="00DC478D"/>
    <w:rsid w:val="00DC4B63"/>
    <w:rsid w:val="00DD4693"/>
    <w:rsid w:val="00DE7715"/>
    <w:rsid w:val="00DF0B61"/>
    <w:rsid w:val="00DF333C"/>
    <w:rsid w:val="00DF55B4"/>
    <w:rsid w:val="00E0426A"/>
    <w:rsid w:val="00E049D7"/>
    <w:rsid w:val="00E075BD"/>
    <w:rsid w:val="00E07911"/>
    <w:rsid w:val="00E14724"/>
    <w:rsid w:val="00E167B5"/>
    <w:rsid w:val="00E17164"/>
    <w:rsid w:val="00E215B4"/>
    <w:rsid w:val="00E21C25"/>
    <w:rsid w:val="00E22AC8"/>
    <w:rsid w:val="00E25060"/>
    <w:rsid w:val="00E27FBD"/>
    <w:rsid w:val="00E30241"/>
    <w:rsid w:val="00E3104A"/>
    <w:rsid w:val="00E314E8"/>
    <w:rsid w:val="00E360A0"/>
    <w:rsid w:val="00E371BA"/>
    <w:rsid w:val="00E41007"/>
    <w:rsid w:val="00E42FF8"/>
    <w:rsid w:val="00E44810"/>
    <w:rsid w:val="00E459ED"/>
    <w:rsid w:val="00E52B4D"/>
    <w:rsid w:val="00E536A1"/>
    <w:rsid w:val="00E54091"/>
    <w:rsid w:val="00E56036"/>
    <w:rsid w:val="00E57EFF"/>
    <w:rsid w:val="00E61167"/>
    <w:rsid w:val="00E64D33"/>
    <w:rsid w:val="00E73EEA"/>
    <w:rsid w:val="00E769AE"/>
    <w:rsid w:val="00E7794A"/>
    <w:rsid w:val="00E77E09"/>
    <w:rsid w:val="00E86AC2"/>
    <w:rsid w:val="00E925B6"/>
    <w:rsid w:val="00E94D12"/>
    <w:rsid w:val="00E95516"/>
    <w:rsid w:val="00E96E9D"/>
    <w:rsid w:val="00EA1080"/>
    <w:rsid w:val="00EA20BC"/>
    <w:rsid w:val="00EA3747"/>
    <w:rsid w:val="00EA79DA"/>
    <w:rsid w:val="00EB22A7"/>
    <w:rsid w:val="00EB3ADB"/>
    <w:rsid w:val="00EC0ADE"/>
    <w:rsid w:val="00EC0F81"/>
    <w:rsid w:val="00EC1402"/>
    <w:rsid w:val="00EC3C9E"/>
    <w:rsid w:val="00ED0CE4"/>
    <w:rsid w:val="00ED2307"/>
    <w:rsid w:val="00ED3E56"/>
    <w:rsid w:val="00EE3542"/>
    <w:rsid w:val="00EE4363"/>
    <w:rsid w:val="00EE72FF"/>
    <w:rsid w:val="00EF7FC9"/>
    <w:rsid w:val="00F004A3"/>
    <w:rsid w:val="00F008A8"/>
    <w:rsid w:val="00F01021"/>
    <w:rsid w:val="00F0383F"/>
    <w:rsid w:val="00F04DC4"/>
    <w:rsid w:val="00F05BA2"/>
    <w:rsid w:val="00F06009"/>
    <w:rsid w:val="00F06ABC"/>
    <w:rsid w:val="00F10082"/>
    <w:rsid w:val="00F13D80"/>
    <w:rsid w:val="00F1561C"/>
    <w:rsid w:val="00F15E08"/>
    <w:rsid w:val="00F175FE"/>
    <w:rsid w:val="00F22A40"/>
    <w:rsid w:val="00F24854"/>
    <w:rsid w:val="00F26AC5"/>
    <w:rsid w:val="00F312C9"/>
    <w:rsid w:val="00F376B8"/>
    <w:rsid w:val="00F42646"/>
    <w:rsid w:val="00F43C86"/>
    <w:rsid w:val="00F43FD9"/>
    <w:rsid w:val="00F449D3"/>
    <w:rsid w:val="00F50899"/>
    <w:rsid w:val="00F5270D"/>
    <w:rsid w:val="00F564CB"/>
    <w:rsid w:val="00F57494"/>
    <w:rsid w:val="00F60194"/>
    <w:rsid w:val="00F607FA"/>
    <w:rsid w:val="00F61776"/>
    <w:rsid w:val="00F65107"/>
    <w:rsid w:val="00F70171"/>
    <w:rsid w:val="00F70AA8"/>
    <w:rsid w:val="00F71464"/>
    <w:rsid w:val="00F714F7"/>
    <w:rsid w:val="00F73F07"/>
    <w:rsid w:val="00F74379"/>
    <w:rsid w:val="00F76875"/>
    <w:rsid w:val="00F77A7B"/>
    <w:rsid w:val="00F77B4E"/>
    <w:rsid w:val="00F81DD6"/>
    <w:rsid w:val="00FA0009"/>
    <w:rsid w:val="00FA2036"/>
    <w:rsid w:val="00FA3277"/>
    <w:rsid w:val="00FA3479"/>
    <w:rsid w:val="00FA34D9"/>
    <w:rsid w:val="00FA553F"/>
    <w:rsid w:val="00FA6534"/>
    <w:rsid w:val="00FB4EA8"/>
    <w:rsid w:val="00FB7084"/>
    <w:rsid w:val="00FC4823"/>
    <w:rsid w:val="00FD1B76"/>
    <w:rsid w:val="00FD2C42"/>
    <w:rsid w:val="00FD2C89"/>
    <w:rsid w:val="00FD3C79"/>
    <w:rsid w:val="00FD78E1"/>
    <w:rsid w:val="00FE0354"/>
    <w:rsid w:val="00FE21F6"/>
    <w:rsid w:val="00FE519C"/>
    <w:rsid w:val="00FF0C6E"/>
    <w:rsid w:val="00FF1EDB"/>
    <w:rsid w:val="00FF29FA"/>
    <w:rsid w:val="00FF2C0C"/>
    <w:rsid w:val="00FF2E6D"/>
    <w:rsid w:val="00FF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9C1F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CB6EE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632"/>
      </w:tabs>
    </w:pPr>
    <w:rPr>
      <w:rFonts w:ascii="Helvetica" w:hAnsi="Helvetica" w:cs="Arial Unicode MS"/>
      <w:color w:val="000000"/>
    </w:rPr>
  </w:style>
  <w:style w:type="paragraph" w:customStyle="1" w:styleId="Body">
    <w:name w:val="Body"/>
    <w:rPr>
      <w:rFonts w:ascii="Helvetica" w:hAnsi="Helvetica" w:cs="Arial Unicode MS"/>
      <w:color w:val="000000"/>
      <w:sz w:val="24"/>
      <w:szCs w:val="24"/>
      <w:lang w:val="de-DE"/>
    </w:rPr>
  </w:style>
  <w:style w:type="paragraph" w:customStyle="1" w:styleId="FreeForm">
    <w:name w:val="Free Form"/>
    <w:rPr>
      <w:rFonts w:ascii="Helvetica" w:eastAsia="Helvetica" w:hAnsi="Helvetica" w:cs="Helvetica"/>
      <w:color w:val="000000"/>
      <w:sz w:val="24"/>
      <w:szCs w:val="24"/>
    </w:rPr>
  </w:style>
  <w:style w:type="numbering" w:customStyle="1" w:styleId="List1">
    <w:name w:val="List1"/>
    <w:pPr>
      <w:numPr>
        <w:numId w:val="1"/>
      </w:numPr>
    </w:pPr>
  </w:style>
  <w:style w:type="character" w:customStyle="1" w:styleId="Link">
    <w:name w:val="Link"/>
    <w:rPr>
      <w:color w:val="000099"/>
      <w:u w:val="single"/>
    </w:rPr>
  </w:style>
  <w:style w:type="character" w:customStyle="1" w:styleId="Hyperlink0">
    <w:name w:val="Hyperlink.0"/>
    <w:basedOn w:val="Link"/>
    <w:rPr>
      <w:color w:val="011EA9"/>
      <w:u w:val="single"/>
    </w:rPr>
  </w:style>
  <w:style w:type="paragraph" w:customStyle="1" w:styleId="p1">
    <w:name w:val="p1"/>
    <w:rsid w:val="00F06009"/>
    <w:rPr>
      <w:rFonts w:cs="Arial Unicode MS"/>
      <w:color w:val="000000"/>
      <w:sz w:val="17"/>
      <w:szCs w:val="17"/>
      <w:u w:color="000000"/>
      <w:lang w:val="en-US"/>
    </w:rPr>
  </w:style>
  <w:style w:type="table" w:styleId="PlainTable3">
    <w:name w:val="Plain Table 3"/>
    <w:basedOn w:val="TableNormal"/>
    <w:uiPriority w:val="43"/>
    <w:rsid w:val="0038288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8288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82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38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82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bdr w:val="none" w:sz="0" w:space="0" w:color="auto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826"/>
    <w:rPr>
      <w:rFonts w:eastAsiaTheme="minorHAnsi"/>
      <w:sz w:val="24"/>
      <w:szCs w:val="24"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E6"/>
    <w:rPr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C8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/>
      <w:bCs/>
      <w:sz w:val="20"/>
      <w:szCs w:val="20"/>
      <w:bdr w:val="nil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C8E"/>
    <w:rPr>
      <w:rFonts w:eastAsiaTheme="minorHAnsi"/>
      <w:b/>
      <w:bCs/>
      <w:sz w:val="24"/>
      <w:szCs w:val="24"/>
      <w:bdr w:val="none" w:sz="0" w:space="0" w:color="auto"/>
      <w:lang w:val="en-US" w:eastAsia="en-US"/>
    </w:rPr>
  </w:style>
  <w:style w:type="paragraph" w:styleId="ListParagraph">
    <w:name w:val="List Paragraph"/>
    <w:basedOn w:val="Normal"/>
    <w:uiPriority w:val="34"/>
    <w:qFormat/>
    <w:rsid w:val="0029186C"/>
    <w:pPr>
      <w:ind w:left="720"/>
      <w:contextualSpacing/>
    </w:pPr>
  </w:style>
  <w:style w:type="character" w:customStyle="1" w:styleId="s8">
    <w:name w:val="s8"/>
    <w:basedOn w:val="DefaultParagraphFont"/>
    <w:rsid w:val="0010305E"/>
  </w:style>
  <w:style w:type="character" w:customStyle="1" w:styleId="apple-converted-space">
    <w:name w:val="apple-converted-space"/>
    <w:basedOn w:val="DefaultParagraphFont"/>
    <w:rsid w:val="0010305E"/>
  </w:style>
  <w:style w:type="character" w:customStyle="1" w:styleId="s26">
    <w:name w:val="s26"/>
    <w:basedOn w:val="DefaultParagraphFont"/>
    <w:rsid w:val="0010305E"/>
  </w:style>
  <w:style w:type="paragraph" w:styleId="NormalWeb">
    <w:name w:val="Normal (Web)"/>
    <w:basedOn w:val="Normal"/>
    <w:uiPriority w:val="99"/>
    <w:semiHidden/>
    <w:unhideWhenUsed/>
    <w:rsid w:val="00BF30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53B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3B92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53B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B92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53B92"/>
  </w:style>
  <w:style w:type="character" w:styleId="LineNumber">
    <w:name w:val="line number"/>
    <w:basedOn w:val="DefaultParagraphFont"/>
    <w:uiPriority w:val="99"/>
    <w:semiHidden/>
    <w:unhideWhenUsed/>
    <w:rsid w:val="00E42FF8"/>
  </w:style>
  <w:style w:type="paragraph" w:styleId="Revision">
    <w:name w:val="Revision"/>
    <w:hidden/>
    <w:uiPriority w:val="99"/>
    <w:semiHidden/>
    <w:rsid w:val="00A9528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9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9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10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16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7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0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26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2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26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4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LLIAMS Michelle</cp:lastModifiedBy>
  <cp:revision>21</cp:revision>
  <dcterms:created xsi:type="dcterms:W3CDTF">2019-01-03T20:41:00Z</dcterms:created>
  <dcterms:modified xsi:type="dcterms:W3CDTF">2019-02-10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radiology"/&gt;&lt;hasBiblio/&gt;&lt;format class="21"/&gt;&lt;count citations="40" publications="35"/&gt;&lt;/info&gt;PAPERS2_INFO_END</vt:lpwstr>
  </property>
</Properties>
</file>